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2410"/>
        <w:gridCol w:w="7655"/>
      </w:tblGrid>
      <w:tr w:rsidR="007F3A1D" w:rsidRPr="0078033E" w14:paraId="25F747F6" w14:textId="77777777" w:rsidTr="007A64F2">
        <w:tc>
          <w:tcPr>
            <w:tcW w:w="15163" w:type="dxa"/>
            <w:gridSpan w:val="4"/>
          </w:tcPr>
          <w:p w14:paraId="5C943F23" w14:textId="2EF4D0EA" w:rsidR="007F3A1D" w:rsidRDefault="007F3A1D" w:rsidP="007F3A1D">
            <w:pPr>
              <w:pStyle w:val="Header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7F3A1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Supplementary </w:t>
            </w:r>
            <w:r w:rsidR="007D3670" w:rsidRPr="007F3A1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file </w:t>
            </w:r>
            <w:r w:rsidR="007D367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 GRAD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CERQu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 Confidence in Findings</w:t>
            </w:r>
            <w:r w:rsidRPr="007F3A1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 xml:space="preserve"> Upon CASP appraisal, no significant concerns were noted for 15 articles (High Quality), 10 articles were deemed as having minor methodological limitations, one study as having minor-moderate limitations and two as having moderate (Moderate Quality). Only two studies were deemed as having major limitations (Low Quality). 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Upon application of GRADE CERQual, a high level of confidence in research findings was attained with minor concerns pertaining to adequacy and methodological limitations overall. A large number of studies from diverse populations and settings with predominantly rich data informed review findings. </w:t>
            </w:r>
          </w:p>
          <w:p w14:paraId="6A6453FF" w14:textId="77777777" w:rsidR="007F3A1D" w:rsidRPr="0078033E" w:rsidRDefault="007F3A1D" w:rsidP="00780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033E" w:rsidRPr="0078033E" w14:paraId="08FE422A" w14:textId="77777777" w:rsidTr="0078033E">
        <w:tc>
          <w:tcPr>
            <w:tcW w:w="3114" w:type="dxa"/>
          </w:tcPr>
          <w:p w14:paraId="5B37687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b/>
                <w:sz w:val="24"/>
                <w:szCs w:val="24"/>
              </w:rPr>
              <w:t>Summary of Review Finding</w:t>
            </w:r>
          </w:p>
        </w:tc>
        <w:tc>
          <w:tcPr>
            <w:tcW w:w="1984" w:type="dxa"/>
          </w:tcPr>
          <w:p w14:paraId="77AF95D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-CERQual Assessment of Confidence in the Evidence</w:t>
            </w:r>
          </w:p>
        </w:tc>
        <w:tc>
          <w:tcPr>
            <w:tcW w:w="2410" w:type="dxa"/>
          </w:tcPr>
          <w:p w14:paraId="26152A0F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 Contributing to Review Finding </w:t>
            </w:r>
          </w:p>
        </w:tc>
        <w:tc>
          <w:tcPr>
            <w:tcW w:w="7655" w:type="dxa"/>
          </w:tcPr>
          <w:p w14:paraId="14FB5526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lanation of GRADE CERQual Assessment </w:t>
            </w:r>
          </w:p>
        </w:tc>
      </w:tr>
      <w:tr w:rsidR="0078033E" w:rsidRPr="0078033E" w14:paraId="6EC54A0B" w14:textId="77777777" w:rsidTr="0078033E">
        <w:tc>
          <w:tcPr>
            <w:tcW w:w="3114" w:type="dxa"/>
          </w:tcPr>
          <w:p w14:paraId="1D3CF0F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1. HCWs experience illustrates that procedural knowledge and an awareness of knowledge deficits can impact on the screening and referral process.</w:t>
            </w:r>
          </w:p>
        </w:tc>
        <w:tc>
          <w:tcPr>
            <w:tcW w:w="1984" w:type="dxa"/>
          </w:tcPr>
          <w:p w14:paraId="45F4236B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High Confidence </w:t>
            </w:r>
          </w:p>
        </w:tc>
        <w:tc>
          <w:tcPr>
            <w:tcW w:w="2410" w:type="dxa"/>
          </w:tcPr>
          <w:p w14:paraId="41FF9FDB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1,2,4,7,9,11, 13,16,21,22,24,27, 28, 29, 30</w:t>
            </w:r>
          </w:p>
        </w:tc>
        <w:tc>
          <w:tcPr>
            <w:tcW w:w="7655" w:type="dxa"/>
          </w:tcPr>
          <w:p w14:paraId="06A4623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2 Low 8 Moderate 7 High CASP Rating. Moderate concerns. </w:t>
            </w:r>
          </w:p>
          <w:p w14:paraId="6B5785CE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B51CC9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Finding reflects the phenomenon of interest. </w:t>
            </w:r>
          </w:p>
          <w:p w14:paraId="1A1E02B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A189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The data underlying the review finding is rich from a large number of studies which a diverse cohort of participants. 17 studies in total informed this finding.</w:t>
            </w:r>
          </w:p>
          <w:p w14:paraId="776D4B76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4F77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No concerns regarding relevance. The primary research study contexts align with that of the overall review. With each study having direct relevance to the review question. </w:t>
            </w:r>
          </w:p>
        </w:tc>
      </w:tr>
      <w:tr w:rsidR="0078033E" w:rsidRPr="0078033E" w14:paraId="684EE0F2" w14:textId="77777777" w:rsidTr="0078033E">
        <w:tc>
          <w:tcPr>
            <w:tcW w:w="3114" w:type="dxa"/>
          </w:tcPr>
          <w:p w14:paraId="21B6775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 HCWs perceived a lack of knowledge among ED staff and their peers pertaining to screening processes in the ED.</w:t>
            </w:r>
          </w:p>
        </w:tc>
        <w:tc>
          <w:tcPr>
            <w:tcW w:w="1984" w:type="dxa"/>
          </w:tcPr>
          <w:p w14:paraId="700D1B7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High Confidence</w:t>
            </w:r>
          </w:p>
          <w:p w14:paraId="41E2D24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410" w:type="dxa"/>
          </w:tcPr>
          <w:p w14:paraId="35A912E8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1,2,5,9,12,21,22,28,30</w:t>
            </w:r>
          </w:p>
        </w:tc>
        <w:tc>
          <w:tcPr>
            <w:tcW w:w="7655" w:type="dxa"/>
          </w:tcPr>
          <w:p w14:paraId="32471B7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4 Moderate 5 High CASP Rating. Minor concerns. </w:t>
            </w:r>
          </w:p>
          <w:p w14:paraId="6CF534CA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F708B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about coherence. Finding reflects the phenomenon of interest. No significant concerns about the fit between the data from primary studies and the review finding.</w:t>
            </w:r>
          </w:p>
          <w:p w14:paraId="411549F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25BA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The data underlying the review finding is rich from a large number of studies and a diverse cohort of participants. 9 studies in total informed this finding.</w:t>
            </w:r>
          </w:p>
          <w:p w14:paraId="0342B28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C7492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No concerns regarding relevance. The primary research study contexts align with that of the overall review. The findings were directly relevant to the review question. </w:t>
            </w:r>
          </w:p>
        </w:tc>
      </w:tr>
      <w:tr w:rsidR="0078033E" w:rsidRPr="0078033E" w14:paraId="7D05A1E2" w14:textId="77777777" w:rsidTr="0078033E">
        <w:tc>
          <w:tcPr>
            <w:tcW w:w="3114" w:type="dxa"/>
          </w:tcPr>
          <w:p w14:paraId="35188B1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HCWs developed skills to engage in the screening and referral process competently, these skills were attained through practice based experience, educational opportunities and skills assessment.</w:t>
            </w:r>
          </w:p>
        </w:tc>
        <w:tc>
          <w:tcPr>
            <w:tcW w:w="1984" w:type="dxa"/>
          </w:tcPr>
          <w:p w14:paraId="099CCFC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High Confidence</w:t>
            </w:r>
          </w:p>
        </w:tc>
        <w:tc>
          <w:tcPr>
            <w:tcW w:w="2410" w:type="dxa"/>
          </w:tcPr>
          <w:p w14:paraId="5FDB66F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2,3,4,6,9,14,15,16,19,21,26,28,30</w:t>
            </w:r>
          </w:p>
        </w:tc>
        <w:tc>
          <w:tcPr>
            <w:tcW w:w="7655" w:type="dxa"/>
          </w:tcPr>
          <w:p w14:paraId="7F093C7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4 Moderate 5 High CASP Rating. Minor concerns. </w:t>
            </w:r>
          </w:p>
          <w:p w14:paraId="20615FF3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AAA21A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Finding reflects the phenomenon of interest. No significant concerns about the fit between the data from primary studies and the review finding. </w:t>
            </w:r>
          </w:p>
          <w:p w14:paraId="77199B74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DB37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The data underlying the review finding is rich from a large number of studies and a diverse cohort of participants. 9 studies in total informed this finding.</w:t>
            </w:r>
          </w:p>
          <w:p w14:paraId="0789CB19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137C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No concerns regarding relevance. The primary research study contexts align with that of the overall review. The findings were directly relevant to the review question. </w:t>
            </w:r>
          </w:p>
        </w:tc>
      </w:tr>
      <w:tr w:rsidR="0078033E" w:rsidRPr="0078033E" w14:paraId="33DF04AD" w14:textId="77777777" w:rsidTr="0078033E">
        <w:tc>
          <w:tcPr>
            <w:tcW w:w="3114" w:type="dxa"/>
          </w:tcPr>
          <w:p w14:paraId="5C205E13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4. Recognising and responding to patients who required screening was challenging and dependent on appropriately trained and </w:t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ed physicians.  </w:t>
            </w:r>
          </w:p>
          <w:p w14:paraId="60C5EC39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4042113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 Confidence</w:t>
            </w:r>
          </w:p>
          <w:p w14:paraId="4D758BA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17A5C08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E296FC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1,2,7,9,13,16,18,21,22</w:t>
            </w:r>
          </w:p>
        </w:tc>
        <w:tc>
          <w:tcPr>
            <w:tcW w:w="7655" w:type="dxa"/>
          </w:tcPr>
          <w:p w14:paraId="56B11894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1 Low 3 Moderate 5 High CASP Rating. Moderate concerns. </w:t>
            </w:r>
          </w:p>
          <w:p w14:paraId="6308BAF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F936FF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Finding reflects the phenomenon of interest. No significant concerns about the fit between the data from primary </w:t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udies and the review finding. </w:t>
            </w:r>
          </w:p>
          <w:p w14:paraId="53BFC75A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FA50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The data underlying the review finding is rich from a large number of studies and a diverse cohort of participants and settings. Thin data from 2 studies with rich data from 7. 9 studies in total informed this finding.</w:t>
            </w:r>
          </w:p>
          <w:p w14:paraId="2D7BF05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0F76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No concerns regarding relevance. The primary research study contexts align with that of the overall review. The findings were directly relevant to the review question. </w:t>
            </w:r>
          </w:p>
        </w:tc>
      </w:tr>
      <w:tr w:rsidR="0078033E" w:rsidRPr="0078033E" w14:paraId="0497D990" w14:textId="77777777" w:rsidTr="0078033E">
        <w:tc>
          <w:tcPr>
            <w:tcW w:w="3114" w:type="dxa"/>
          </w:tcPr>
          <w:p w14:paraId="0DC342C8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HCWs described how the implementation of screening processes in the ED impacted on their role and the care that they provided, staff experienced a variety of emotions when attempting to understand and deal with this impact including optimism, pessimism, fear, stress and a generalised negative affect.</w:t>
            </w:r>
          </w:p>
        </w:tc>
        <w:tc>
          <w:tcPr>
            <w:tcW w:w="1984" w:type="dxa"/>
          </w:tcPr>
          <w:p w14:paraId="16E5B5A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High Confidence</w:t>
            </w:r>
          </w:p>
        </w:tc>
        <w:tc>
          <w:tcPr>
            <w:tcW w:w="2410" w:type="dxa"/>
          </w:tcPr>
          <w:p w14:paraId="05763D4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4,8,10,13,14,16,19,21,22,23,25,27, 30</w:t>
            </w:r>
          </w:p>
        </w:tc>
        <w:tc>
          <w:tcPr>
            <w:tcW w:w="7655" w:type="dxa"/>
          </w:tcPr>
          <w:p w14:paraId="2418B6F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1 Low 2 Moderate 10 High CASP Rating. Minor concerns. </w:t>
            </w:r>
          </w:p>
          <w:p w14:paraId="632EE43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F6C3D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Finding reflects the phenomenon of interest. No significant concerns about the fit between the data from primary studies and the review finding. </w:t>
            </w:r>
          </w:p>
          <w:p w14:paraId="4DC3D41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D4189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The data underlying the review finding is rich from a large number of studies and a diverse cohort of participants. 13 studies in total informed this finding.</w:t>
            </w:r>
          </w:p>
          <w:p w14:paraId="4DB81F4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4C009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No concerns regarding relevance. The primary research study contexts align with that of the overall review. The findings were directly relevant to the review question. </w:t>
            </w:r>
          </w:p>
        </w:tc>
      </w:tr>
      <w:tr w:rsidR="0078033E" w:rsidRPr="0078033E" w14:paraId="65C95098" w14:textId="77777777" w:rsidTr="0078033E">
        <w:tc>
          <w:tcPr>
            <w:tcW w:w="3114" w:type="dxa"/>
          </w:tcPr>
          <w:p w14:paraId="508216F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6. HCWs motivation to screen and goals for screening were influenced by </w:t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number of factors, this included the cultural climate in the ED, environmental stressors and ED staffs personal and professional motivations.</w:t>
            </w:r>
          </w:p>
        </w:tc>
        <w:tc>
          <w:tcPr>
            <w:tcW w:w="1984" w:type="dxa"/>
          </w:tcPr>
          <w:p w14:paraId="29B70D2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 </w:t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High Confidence</w:t>
            </w:r>
          </w:p>
        </w:tc>
        <w:tc>
          <w:tcPr>
            <w:tcW w:w="2410" w:type="dxa"/>
          </w:tcPr>
          <w:p w14:paraId="6E80060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2,3,5,8,10,11,12,19, 23, 30</w:t>
            </w:r>
          </w:p>
        </w:tc>
        <w:tc>
          <w:tcPr>
            <w:tcW w:w="7655" w:type="dxa"/>
          </w:tcPr>
          <w:p w14:paraId="40732BBB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4 Moderate 6 High CASP Rating. Moderate concerns. </w:t>
            </w:r>
          </w:p>
          <w:p w14:paraId="1D6176F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1E510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nor concerns about coherence. Finding reflects the phenomenon of interest. No significant concerns about the fit between the data from primary studies and the review finding. </w:t>
            </w:r>
          </w:p>
          <w:p w14:paraId="09183FB6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0D06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The data underlying the review finding is rich from a large number of studies and a diverse cohort of participants. 10 studies in total informed this finding.</w:t>
            </w:r>
          </w:p>
          <w:p w14:paraId="7156F9F8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C08C0B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No major concerns regarding relevance. The primary research study contexts align with that of the overall review. The findings were directly relevant to the review question. </w:t>
            </w:r>
          </w:p>
        </w:tc>
      </w:tr>
      <w:tr w:rsidR="0078033E" w:rsidRPr="0078033E" w14:paraId="42753399" w14:textId="77777777" w:rsidTr="0078033E">
        <w:tc>
          <w:tcPr>
            <w:tcW w:w="3114" w:type="dxa"/>
          </w:tcPr>
          <w:p w14:paraId="7725C5CF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 Clear goals to implement screening were outlined and formed collaboratively with ED staff. These goals involved the establishment of “</w:t>
            </w:r>
            <w:r w:rsidRPr="0078033E">
              <w:rPr>
                <w:rFonts w:ascii="Times New Roman" w:hAnsi="Times New Roman" w:cs="Times New Roman"/>
                <w:i/>
                <w:sz w:val="24"/>
                <w:szCs w:val="24"/>
              </w:rPr>
              <w:t>preconditions</w:t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” for successful implementation where, when certain conditions are met, they could facilitate the process. These preconditions indicated a certainty and stability of intentions around implementation strategies and included organisational supports and </w:t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disciplinary collaboration.</w:t>
            </w:r>
          </w:p>
        </w:tc>
        <w:tc>
          <w:tcPr>
            <w:tcW w:w="1984" w:type="dxa"/>
          </w:tcPr>
          <w:p w14:paraId="7F229A4B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 Confidence</w:t>
            </w:r>
          </w:p>
          <w:p w14:paraId="6D86387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130110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2,3,4,6,8,10,11,12,16,19,23,24,2728,30</w:t>
            </w:r>
          </w:p>
        </w:tc>
        <w:tc>
          <w:tcPr>
            <w:tcW w:w="7655" w:type="dxa"/>
          </w:tcPr>
          <w:p w14:paraId="3C0937FE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8 Moderate 7 High CASP Rating. Moderate concerns. </w:t>
            </w:r>
          </w:p>
          <w:p w14:paraId="48B5E2F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CFFEF6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Finding reflects the phenomenon of interest. No significant concerns about the fit between the data from primary studies and the review finding. </w:t>
            </w:r>
          </w:p>
          <w:p w14:paraId="3A74DAD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FB474A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The data underlying the review finding is rich from a large number of studies and a diverse cohort of participants. 15 studies in total informed this finding.</w:t>
            </w:r>
          </w:p>
          <w:p w14:paraId="55EAA0A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22C89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No concerns regarding relevance. The primary research study contexts align with that of the overall review. The findings were directly relevant to the review question. </w:t>
            </w:r>
          </w:p>
        </w:tc>
      </w:tr>
      <w:tr w:rsidR="0078033E" w:rsidRPr="0078033E" w14:paraId="4354944B" w14:textId="77777777" w:rsidTr="0078033E">
        <w:tc>
          <w:tcPr>
            <w:tcW w:w="3114" w:type="dxa"/>
          </w:tcPr>
          <w:p w14:paraId="25495504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 HCWs professional confidence impacted on the screening process, staff who felt empowered to screen facilitated the process.</w:t>
            </w:r>
          </w:p>
          <w:p w14:paraId="094F4B8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11420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FB58E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4D15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FDEC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17E88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0213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58087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A6964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A143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A5872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63F87F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High Confidence</w:t>
            </w:r>
          </w:p>
          <w:p w14:paraId="5E50C90E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C3DF74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2,5,8,10,13,15, 16, 18, 22,26,28. </w:t>
            </w:r>
          </w:p>
        </w:tc>
        <w:tc>
          <w:tcPr>
            <w:tcW w:w="7655" w:type="dxa"/>
          </w:tcPr>
          <w:p w14:paraId="504331EF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5 Moderate 6 High CASP Ratings. Moderate concerns. </w:t>
            </w:r>
          </w:p>
          <w:p w14:paraId="3CDF75F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BC6967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Finding reflects the phenomenon of interest. No significant concerns about the fit between the data from primary studies and the review finding. </w:t>
            </w:r>
          </w:p>
          <w:p w14:paraId="4E247FD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A2D4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Predominantly, the data underlying the review finding is rich from a large number of studies and a diverse cohort of participants and countries. 11 studies in total informed this finding.</w:t>
            </w:r>
          </w:p>
          <w:p w14:paraId="5DB70D0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7A928A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No concerns regarding relevance. Predominantly, the primary research study contexts align with that of the overall review. The findings were directly relevant to the review question. </w:t>
            </w:r>
          </w:p>
        </w:tc>
      </w:tr>
      <w:tr w:rsidR="0078033E" w:rsidRPr="0078033E" w14:paraId="4C42E59A" w14:textId="77777777" w:rsidTr="0078033E">
        <w:tc>
          <w:tcPr>
            <w:tcW w:w="3114" w:type="dxa"/>
          </w:tcPr>
          <w:p w14:paraId="1EC9EB1F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9. HCWs memory and cognitive and decision making processes impacted on their ability to screen and refer patients in the ED.</w:t>
            </w:r>
          </w:p>
        </w:tc>
        <w:tc>
          <w:tcPr>
            <w:tcW w:w="1984" w:type="dxa"/>
          </w:tcPr>
          <w:p w14:paraId="434DD0F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High Confidence</w:t>
            </w:r>
          </w:p>
          <w:p w14:paraId="1B5753C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034BE6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2,3,4,5,12,15,16,21,22,26,28,30</w:t>
            </w:r>
          </w:p>
        </w:tc>
        <w:tc>
          <w:tcPr>
            <w:tcW w:w="7655" w:type="dxa"/>
          </w:tcPr>
          <w:p w14:paraId="027A0EA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6 Moderate 6 High CASP Ratings. Moderate concerns. </w:t>
            </w:r>
          </w:p>
          <w:p w14:paraId="1F8FDE5B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51FCD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Overall, the findings reflect the phenomenon of interest. No significant concerns about the fit between the data from primary studies and the review finding. </w:t>
            </w:r>
          </w:p>
          <w:p w14:paraId="7D5CF1F1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BAB77D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regarding adequacy. Predominantly, the data underlying the review finding is rich, from a large number of studies and a diverse cohort of </w:t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s and countries. 12 studies in total informed this finding.</w:t>
            </w:r>
          </w:p>
          <w:p w14:paraId="231E29E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94CC4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No concerns regarding relevance. Predominantly, the primary research study contexts align with that of the overall review. The findings were directly relevant to the review question.</w:t>
            </w:r>
          </w:p>
        </w:tc>
      </w:tr>
      <w:tr w:rsidR="0078033E" w:rsidRPr="0078033E" w14:paraId="7C8F3234" w14:textId="77777777" w:rsidTr="0078033E">
        <w:tc>
          <w:tcPr>
            <w:tcW w:w="3114" w:type="dxa"/>
          </w:tcPr>
          <w:p w14:paraId="3D6F1C16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, HCWs perform screening for a number of reasons including commitment to the patient and maintaining patient safety, they also resisted screening due to competing interests in the ED.</w:t>
            </w:r>
          </w:p>
        </w:tc>
        <w:tc>
          <w:tcPr>
            <w:tcW w:w="1984" w:type="dxa"/>
          </w:tcPr>
          <w:p w14:paraId="6A955B58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High Confidence</w:t>
            </w:r>
          </w:p>
        </w:tc>
        <w:tc>
          <w:tcPr>
            <w:tcW w:w="2410" w:type="dxa"/>
          </w:tcPr>
          <w:p w14:paraId="7EDE399F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3,8,10,11,13,16,19,22,27,28. </w:t>
            </w:r>
          </w:p>
        </w:tc>
        <w:tc>
          <w:tcPr>
            <w:tcW w:w="7655" w:type="dxa"/>
          </w:tcPr>
          <w:p w14:paraId="2E55963A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3 Moderate 8 High CASP Ratings. Minor concerns. </w:t>
            </w:r>
          </w:p>
          <w:p w14:paraId="24710683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F13A87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Overall, the findings reflect the phenomenon of interest. No significant concerns about the fit between the data from primary studies and the review finding. </w:t>
            </w:r>
          </w:p>
          <w:p w14:paraId="50325450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969AA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Minor concerns regarding adequacy. Predominantly, the data underlying the review finding is rich, from a large number of studies and a diverse cohort of participants and countries. 10 studies in total informed this finding.</w:t>
            </w:r>
          </w:p>
          <w:p w14:paraId="70B7681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1F3B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No concerns regarding relevance. Predominantly, the primary research study contexts align with that of the overall review. The findings were directly relevant to the review question.</w:t>
            </w:r>
          </w:p>
        </w:tc>
      </w:tr>
      <w:tr w:rsidR="0078033E" w:rsidRPr="0078033E" w14:paraId="492B8D5B" w14:textId="77777777" w:rsidTr="0078033E">
        <w:tc>
          <w:tcPr>
            <w:tcW w:w="3114" w:type="dxa"/>
          </w:tcPr>
          <w:p w14:paraId="1C85F1B9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11, HCWs perform screening for several reasons including commitment to the patient and maintaining patient safety, they also resisted screening due to competing interests in the ED.</w:t>
            </w:r>
          </w:p>
        </w:tc>
        <w:tc>
          <w:tcPr>
            <w:tcW w:w="1984" w:type="dxa"/>
          </w:tcPr>
          <w:p w14:paraId="5997115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High Confidence </w:t>
            </w:r>
          </w:p>
        </w:tc>
        <w:tc>
          <w:tcPr>
            <w:tcW w:w="2410" w:type="dxa"/>
          </w:tcPr>
          <w:p w14:paraId="1381D762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2, 3, 8, 10, 11, 13, 16, 19, 22, 27, 28. </w:t>
            </w:r>
          </w:p>
        </w:tc>
        <w:tc>
          <w:tcPr>
            <w:tcW w:w="7655" w:type="dxa"/>
          </w:tcPr>
          <w:p w14:paraId="77307FB9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ethodological Limitations: 4 Moderate 7 High CASP Ratings. Minor concerns. </w:t>
            </w:r>
          </w:p>
          <w:p w14:paraId="1AA0D418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F5682C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about coherence. Overall, the findings reflect the phenomenon of interest. No significant concerns about the fit between the data from primary studies and the review finding. </w:t>
            </w:r>
          </w:p>
          <w:p w14:paraId="2FAA3674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F7CB25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 xml:space="preserve">Minor concerns regarding adequacy. Predominantly, the data underlying the </w:t>
            </w:r>
            <w:r w:rsidRPr="00780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iew finding is rich, from a large number of studies and a diverse cohort of participants and countries. 11 studies in total informed this finding.</w:t>
            </w:r>
          </w:p>
          <w:p w14:paraId="50391D76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2C1B99" w14:textId="77777777" w:rsidR="0078033E" w:rsidRPr="0078033E" w:rsidRDefault="0078033E" w:rsidP="007803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33E">
              <w:rPr>
                <w:rFonts w:ascii="Times New Roman" w:hAnsi="Times New Roman" w:cs="Times New Roman"/>
                <w:sz w:val="24"/>
                <w:szCs w:val="24"/>
              </w:rPr>
              <w:t>No concerns regarding relevance. Predominantly, the primary research study contexts align with that of the overall review. The findings were directly relevant to the review question.</w:t>
            </w:r>
          </w:p>
        </w:tc>
      </w:tr>
    </w:tbl>
    <w:p w14:paraId="05FD8D3C" w14:textId="77777777" w:rsidR="00B573B9" w:rsidRDefault="00B573B9"/>
    <w:sectPr w:rsidR="00B573B9" w:rsidSect="007F3A1D">
      <w:headerReference w:type="default" r:id="rId7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6F58FA" w14:textId="77777777" w:rsidR="008F5F87" w:rsidRDefault="008F5F87" w:rsidP="00106A9C">
      <w:pPr>
        <w:spacing w:after="0" w:line="240" w:lineRule="auto"/>
      </w:pPr>
      <w:r>
        <w:separator/>
      </w:r>
    </w:p>
  </w:endnote>
  <w:endnote w:type="continuationSeparator" w:id="0">
    <w:p w14:paraId="105E735A" w14:textId="77777777" w:rsidR="008F5F87" w:rsidRDefault="008F5F87" w:rsidP="00106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A367D" w14:textId="77777777" w:rsidR="008F5F87" w:rsidRDefault="008F5F87" w:rsidP="00106A9C">
      <w:pPr>
        <w:spacing w:after="0" w:line="240" w:lineRule="auto"/>
      </w:pPr>
      <w:r>
        <w:separator/>
      </w:r>
    </w:p>
  </w:footnote>
  <w:footnote w:type="continuationSeparator" w:id="0">
    <w:p w14:paraId="0521862B" w14:textId="77777777" w:rsidR="008F5F87" w:rsidRDefault="008F5F87" w:rsidP="00106A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FAB97B" w14:textId="2858CD62" w:rsidR="007F3A1D" w:rsidRDefault="007F3A1D">
    <w:pPr>
      <w:pStyle w:val="Header"/>
      <w:rPr>
        <w:rFonts w:ascii="Times New Roman" w:hAnsi="Times New Roman" w:cs="Times New Roman"/>
        <w:sz w:val="24"/>
        <w:szCs w:val="24"/>
        <w:bdr w:val="none" w:sz="0" w:space="0" w:color="auto" w:frame="1"/>
        <w:shd w:val="clear" w:color="auto" w:fill="FFFFFF"/>
      </w:rPr>
    </w:pPr>
    <w:bookmarkStart w:id="1" w:name="_Hlk140263832"/>
    <w:r w:rsidRPr="007F3A1D">
      <w:rPr>
        <w:rFonts w:ascii="Times New Roman" w:hAnsi="Times New Roman" w:cs="Times New Roman"/>
        <w:b/>
        <w:sz w:val="24"/>
        <w:szCs w:val="24"/>
        <w:lang w:eastAsia="en-GB"/>
      </w:rPr>
      <w:t>Supplementary File Nine</w:t>
    </w:r>
    <w:r>
      <w:rPr>
        <w:rFonts w:ascii="Times New Roman" w:hAnsi="Times New Roman" w:cs="Times New Roman"/>
        <w:b/>
        <w:sz w:val="24"/>
        <w:szCs w:val="24"/>
        <w:lang w:eastAsia="en-GB"/>
      </w:rPr>
      <w:t xml:space="preserve"> GRADE CERQual Confidence in Findings</w:t>
    </w:r>
    <w:r w:rsidRPr="007F3A1D">
      <w:rPr>
        <w:rFonts w:ascii="Times New Roman" w:hAnsi="Times New Roman" w:cs="Times New Roman"/>
        <w:b/>
        <w:sz w:val="24"/>
        <w:szCs w:val="24"/>
        <w:lang w:eastAsia="en-GB"/>
      </w:rPr>
      <w:t>:</w:t>
    </w:r>
    <w:r>
      <w:rPr>
        <w:rFonts w:ascii="Times New Roman" w:hAnsi="Times New Roman" w:cs="Times New Roman"/>
        <w:bCs/>
        <w:sz w:val="24"/>
        <w:szCs w:val="24"/>
        <w:lang w:eastAsia="en-GB"/>
      </w:rPr>
      <w:t xml:space="preserve"> Upon CASP appraisal, no significant concerns were noted for 15 articles (High Quality), 10 articles were deemed as having minor methodological limitations, one study as having minor-moderate limitations and two as having moderate (Moderate Quality). Only two studies were deemed as having major limitations (Low Quality). </w:t>
    </w:r>
    <w:r>
      <w:rPr>
        <w:rFonts w:ascii="Times New Roman" w:hAnsi="Times New Roman" w:cs="Times New Roman"/>
        <w:sz w:val="24"/>
        <w:szCs w:val="24"/>
        <w:bdr w:val="none" w:sz="0" w:space="0" w:color="auto" w:frame="1"/>
        <w:shd w:val="clear" w:color="auto" w:fill="FFFFFF"/>
      </w:rPr>
      <w:t xml:space="preserve">Upon application of GRADE CERQual, a high level of confidence in research findings was attained with minor concerns pertaining to adequacy and methodological limitations overall. A large number of studies from diverse populations and settings with predominantly rich data informed review findings. </w:t>
    </w:r>
  </w:p>
  <w:bookmarkEnd w:id="1"/>
  <w:p w14:paraId="13EBBA88" w14:textId="77777777" w:rsidR="007F3A1D" w:rsidRDefault="007F3A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33E"/>
    <w:rsid w:val="000B52A3"/>
    <w:rsid w:val="00106A9C"/>
    <w:rsid w:val="0078033E"/>
    <w:rsid w:val="007D3670"/>
    <w:rsid w:val="007F3A1D"/>
    <w:rsid w:val="008F5F87"/>
    <w:rsid w:val="00B5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8B7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A9C"/>
  </w:style>
  <w:style w:type="paragraph" w:styleId="Footer">
    <w:name w:val="footer"/>
    <w:basedOn w:val="Normal"/>
    <w:link w:val="FooterChar"/>
    <w:uiPriority w:val="99"/>
    <w:unhideWhenUsed/>
    <w:rsid w:val="00106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A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A9C"/>
  </w:style>
  <w:style w:type="paragraph" w:styleId="Footer">
    <w:name w:val="footer"/>
    <w:basedOn w:val="Normal"/>
    <w:link w:val="FooterChar"/>
    <w:uiPriority w:val="99"/>
    <w:unhideWhenUsed/>
    <w:rsid w:val="00106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1</Words>
  <Characters>9072</Characters>
  <Application>Microsoft Office Word</Application>
  <DocSecurity>0</DocSecurity>
  <Lines>75</Lines>
  <Paragraphs>21</Paragraphs>
  <ScaleCrop>false</ScaleCrop>
  <Company/>
  <LinksUpToDate>false</LinksUpToDate>
  <CharactersWithSpaces>10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A.Barry</dc:creator>
  <cp:keywords/>
  <dc:description/>
  <cp:lastModifiedBy>Nelfa Pausal</cp:lastModifiedBy>
  <cp:revision>3</cp:revision>
  <dcterms:created xsi:type="dcterms:W3CDTF">2023-07-14T20:52:00Z</dcterms:created>
  <dcterms:modified xsi:type="dcterms:W3CDTF">2023-09-28T23:23:00Z</dcterms:modified>
</cp:coreProperties>
</file>